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121A8" w14:textId="040B186B" w:rsidR="0071269C" w:rsidRPr="00777161" w:rsidRDefault="0071269C" w:rsidP="0071269C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="맑은 고딕" w:hAnsi="Arial" w:cs="Arial"/>
          <w:sz w:val="20"/>
          <w:szCs w:val="20"/>
          <w:lang w:eastAsia="ko-KR"/>
        </w:rPr>
        <w:t>S4 table</w:t>
      </w:r>
    </w:p>
    <w:p w14:paraId="07D51CAD" w14:textId="44A27490" w:rsidR="0071269C" w:rsidRPr="00777161" w:rsidRDefault="0071269C" w:rsidP="0071269C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Theme="minorHAnsi" w:hAnsi="Arial" w:cs="Arial"/>
          <w:sz w:val="20"/>
          <w:szCs w:val="20"/>
        </w:rPr>
        <w:t>The relative abundance of each phylum</w:t>
      </w:r>
      <w:r w:rsidR="0031628E" w:rsidRPr="00777161">
        <w:rPr>
          <w:rFonts w:ascii="Arial" w:eastAsiaTheme="minorHAnsi" w:hAnsi="Arial" w:cs="Arial"/>
          <w:sz w:val="20"/>
          <w:szCs w:val="20"/>
        </w:rPr>
        <w:t xml:space="preserve"> in</w:t>
      </w:r>
      <w:r w:rsidR="0031628E" w:rsidRPr="00777161">
        <w:rPr>
          <w:rFonts w:ascii="Arial" w:eastAsia="맑은 고딕" w:hAnsi="Arial" w:cs="Arial"/>
          <w:sz w:val="20"/>
          <w:szCs w:val="20"/>
          <w:lang w:eastAsia="ko-KR"/>
        </w:rPr>
        <w:t xml:space="preserve"> Graves’ disease patients</w:t>
      </w:r>
      <w:r w:rsidRPr="00777161">
        <w:rPr>
          <w:rFonts w:ascii="Arial" w:eastAsiaTheme="minorHAnsi" w:hAnsi="Arial" w:cs="Arial"/>
          <w:sz w:val="20"/>
          <w:szCs w:val="20"/>
        </w:rPr>
        <w:t xml:space="preserve"> before and after treatment</w:t>
      </w:r>
    </w:p>
    <w:tbl>
      <w:tblPr>
        <w:tblpPr w:leftFromText="142" w:rightFromText="142" w:vertAnchor="page" w:horzAnchor="margin" w:tblpY="901"/>
        <w:tblW w:w="0" w:type="auto"/>
        <w:tblLayout w:type="fixed"/>
        <w:tblLook w:val="0420" w:firstRow="1" w:lastRow="0" w:firstColumn="0" w:lastColumn="0" w:noHBand="0" w:noVBand="1"/>
      </w:tblPr>
      <w:tblGrid>
        <w:gridCol w:w="2410"/>
        <w:gridCol w:w="2854"/>
        <w:gridCol w:w="2958"/>
      </w:tblGrid>
      <w:tr w:rsidR="00FD10B0" w:rsidRPr="00777161" w14:paraId="5AB2B643" w14:textId="77777777" w:rsidTr="00FD10B0">
        <w:trPr>
          <w:cantSplit/>
          <w:tblHeader/>
        </w:trPr>
        <w:tc>
          <w:tcPr>
            <w:tcW w:w="2410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3DF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hylum</w:t>
            </w:r>
          </w:p>
        </w:tc>
        <w:tc>
          <w:tcPr>
            <w:tcW w:w="285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F2DD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Before treatment</w:t>
            </w:r>
          </w:p>
        </w:tc>
        <w:tc>
          <w:tcPr>
            <w:tcW w:w="295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E2B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fter treatment</w:t>
            </w:r>
          </w:p>
        </w:tc>
      </w:tr>
      <w:tr w:rsidR="00FD10B0" w:rsidRPr="00777161" w14:paraId="069AE3E3" w14:textId="77777777" w:rsidTr="00FD10B0">
        <w:trPr>
          <w:cantSplit/>
          <w:tblHeader/>
        </w:trPr>
        <w:tc>
          <w:tcPr>
            <w:tcW w:w="241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0721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27D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5)</w:t>
            </w:r>
          </w:p>
        </w:tc>
        <w:tc>
          <w:tcPr>
            <w:tcW w:w="295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85C6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5)</w:t>
            </w:r>
          </w:p>
        </w:tc>
      </w:tr>
      <w:tr w:rsidR="00FD10B0" w:rsidRPr="00777161" w14:paraId="12D88241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1EC1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Firmicutes   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C12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.50 ± 13.2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FCDD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.75 ± 11.14</w:t>
            </w:r>
          </w:p>
        </w:tc>
      </w:tr>
      <w:tr w:rsidR="00FD10B0" w:rsidRPr="00777161" w14:paraId="0E8C049A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B488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Proteobacteria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92B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41 ± 3.1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FB27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92 ± 3.56</w:t>
            </w:r>
          </w:p>
        </w:tc>
      </w:tr>
      <w:tr w:rsidR="00FD10B0" w:rsidRPr="00777161" w14:paraId="6C570C02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3E1F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Bacteroidota 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EB41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8.50 ± 16.3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D4B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9.53 ± 10.48</w:t>
            </w:r>
          </w:p>
        </w:tc>
      </w:tr>
      <w:tr w:rsidR="00FD10B0" w:rsidRPr="00777161" w14:paraId="4A531C63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8F2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Actinobacteriota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B0B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30 ± 4.4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7B3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.05 ± 4.58</w:t>
            </w:r>
          </w:p>
        </w:tc>
      </w:tr>
      <w:tr w:rsidR="00FD10B0" w:rsidRPr="00777161" w14:paraId="20AABD69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E445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Patescibacteria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10E5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F556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</w:tr>
      <w:tr w:rsidR="00FD10B0" w:rsidRPr="00777161" w14:paraId="07AC5E86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1E7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;_   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935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882F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FD10B0" w:rsidRPr="00777161" w14:paraId="4ED6F373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0049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;Verrucomicrobiota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E6E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2BD1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33</w:t>
            </w:r>
          </w:p>
        </w:tc>
      </w:tr>
      <w:tr w:rsidR="00FD10B0" w:rsidRPr="00777161" w14:paraId="1986267C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6CCD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Fusobacteriota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CF2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434F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95</w:t>
            </w:r>
          </w:p>
        </w:tc>
      </w:tr>
      <w:tr w:rsidR="00FD10B0" w:rsidRPr="00777161" w14:paraId="3B846FC2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3565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Desulfobacterota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2F1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0.26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950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6 ± 0.36</w:t>
            </w:r>
          </w:p>
        </w:tc>
      </w:tr>
      <w:tr w:rsidR="00FD10B0" w:rsidRPr="00777161" w14:paraId="348AACB8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381F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yanobacteria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E48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5AF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3762B3AF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EA68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ampilobacterota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7045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F4C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FD10B0" w:rsidRPr="00777161" w14:paraId="0309CDFF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080E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Synergistota 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E5D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34E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56AF083D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67D6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Spirochaetota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3910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EDC2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FD10B0" w:rsidRPr="00777161" w14:paraId="3D7C0C4B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E10F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Elusimicrobiota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A83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D616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FD10B0" w:rsidRPr="00777161" w14:paraId="06D69E0E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6E4A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Deferribacterota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ECF1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E2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5047ECDF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460A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Acidobacteriota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EE5C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1BA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1EE74930" w14:textId="77777777" w:rsidTr="00FD10B0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1621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hloroflexi      </w:t>
            </w:r>
          </w:p>
        </w:tc>
        <w:tc>
          <w:tcPr>
            <w:tcW w:w="2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D82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A32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4186E143" w14:textId="77777777" w:rsidTr="00FD10B0">
        <w:trPr>
          <w:cantSplit/>
        </w:trPr>
        <w:tc>
          <w:tcPr>
            <w:tcW w:w="241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7741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Unassigned          </w:t>
            </w:r>
          </w:p>
        </w:tc>
        <w:tc>
          <w:tcPr>
            <w:tcW w:w="285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B0A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95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182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</w:tbl>
    <w:p w14:paraId="7D155F20" w14:textId="4E3B5B1B" w:rsidR="003937E3" w:rsidRPr="00777161" w:rsidRDefault="003937E3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6230462" w14:textId="1606B21D" w:rsidR="0071269C" w:rsidRPr="00777161" w:rsidRDefault="0071269C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19EBC466" w14:textId="04DA49EF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553173D" w14:textId="1FAF4898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280A2FF" w14:textId="3BF9D7D2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7AD95C31" w14:textId="7FB2B9E2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6921D7F" w14:textId="2E82577F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9636C1E" w14:textId="56379197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CD92DC4" w14:textId="22BD7EDD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AB8A2C6" w14:textId="7849727F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4BA79E8" w14:textId="70E39836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66535523" w14:textId="25F613EE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6C6760BC" w14:textId="54F6ECE1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1FEA52D3" w14:textId="7B782F62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CBEAE6C" w14:textId="4A364DC2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051F43B" w14:textId="03132C5E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1199B6B7" w14:textId="51035689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81B9E43" w14:textId="269337AC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78CB9853" w14:textId="359F9600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64A3C91" w14:textId="290253DB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957AF7B" w14:textId="13F3E0FF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E0B4BEA" w14:textId="626C091A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65A61404" w14:textId="2F5ADB09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B91AC3B" w14:textId="2E89239C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E27D8C8" w14:textId="39B46AF1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597763CF" w14:textId="543CE83F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FA68FE1" w14:textId="73EA8027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6435B12" w14:textId="6109819A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6B2846BE" w14:textId="032EC8F5" w:rsidR="000152F9" w:rsidRPr="00777161" w:rsidRDefault="000152F9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2B98FA97" w14:textId="77777777" w:rsidR="003C2452" w:rsidRDefault="003C2452" w:rsidP="003C2452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t>p</w:t>
      </w:r>
      <w:r>
        <w:rPr>
          <w:rFonts w:ascii="Arial" w:eastAsia="맑은 고딕" w:hAnsi="Arial" w:cs="Arial"/>
          <w:sz w:val="20"/>
          <w:szCs w:val="20"/>
          <w:lang w:eastAsia="ko-KR"/>
        </w:rPr>
        <w:t>; phylum</w:t>
      </w:r>
    </w:p>
    <w:p w14:paraId="6099D747" w14:textId="323A4A1C" w:rsidR="0031628E" w:rsidRPr="003C2452" w:rsidRDefault="00FD10B0">
      <w:pPr>
        <w:rPr>
          <w:rFonts w:ascii="Arial" w:eastAsia="맑은 고딕" w:hAnsi="Arial" w:cs="Arial" w:hint="eastAsia"/>
          <w:sz w:val="20"/>
          <w:szCs w:val="20"/>
          <w:lang w:eastAsia="ko-KR"/>
        </w:rPr>
        <w:sectPr w:rsidR="0031628E" w:rsidRPr="003C2452" w:rsidSect="0031628E">
          <w:pgSz w:w="11900" w:h="16840"/>
          <w:pgMar w:top="284" w:right="567" w:bottom="284" w:left="567" w:header="709" w:footer="709" w:gutter="0"/>
          <w:cols w:space="708"/>
          <w:docGrid w:linePitch="360"/>
        </w:sect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t>Data are expressed</w:t>
      </w:r>
      <w:r>
        <w:rPr>
          <w:rFonts w:ascii="Arial" w:eastAsia="맑은 고딕" w:hAnsi="Arial" w:cs="Arial"/>
          <w:sz w:val="20"/>
          <w:szCs w:val="20"/>
          <w:lang w:eastAsia="ko-KR"/>
        </w:rPr>
        <w:t xml:space="preserve"> as</w:t>
      </w:r>
      <w:r>
        <w:rPr>
          <w:rFonts w:ascii="Arial" w:eastAsia="맑은 고딕" w:hAnsi="Arial" w:cs="Arial" w:hint="eastAsia"/>
          <w:sz w:val="20"/>
          <w:szCs w:val="20"/>
          <w:lang w:eastAsia="ko-KR"/>
        </w:rPr>
        <w:t xml:space="preserve"> mean </w:t>
      </w:r>
      <w:r w:rsidRPr="00777161">
        <w:rPr>
          <w:rFonts w:ascii="Arial" w:eastAsia="DejaVu Sans" w:hAnsi="Arial" w:cs="Arial"/>
          <w:color w:val="000000"/>
          <w:sz w:val="20"/>
          <w:szCs w:val="20"/>
        </w:rPr>
        <w:t>±</w:t>
      </w:r>
      <w:r>
        <w:rPr>
          <w:rFonts w:ascii="Arial" w:eastAsia="DejaVu Sans" w:hAnsi="Arial" w:cs="Arial"/>
          <w:color w:val="000000"/>
          <w:sz w:val="20"/>
          <w:szCs w:val="20"/>
        </w:rPr>
        <w:t xml:space="preserve"> standard deviation</w:t>
      </w:r>
    </w:p>
    <w:p w14:paraId="37E94E52" w14:textId="7B6DA832" w:rsidR="00324F80" w:rsidRPr="00777161" w:rsidRDefault="00324F80" w:rsidP="00C233B1">
      <w:pPr>
        <w:rPr>
          <w:rFonts w:ascii="Arial" w:eastAsia="맑은 고딕" w:hAnsi="Arial" w:cs="Arial" w:hint="eastAsia"/>
          <w:lang w:eastAsia="ko-KR"/>
        </w:rPr>
      </w:pPr>
      <w:bookmarkStart w:id="0" w:name="_GoBack"/>
      <w:bookmarkEnd w:id="0"/>
    </w:p>
    <w:sectPr w:rsidR="00324F80" w:rsidRPr="00777161" w:rsidSect="001E1D08">
      <w:pgSz w:w="16840" w:h="11900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FC105" w14:textId="77777777" w:rsidR="000A4DC3" w:rsidRDefault="000A4DC3" w:rsidP="007B06F2">
      <w:r>
        <w:separator/>
      </w:r>
    </w:p>
  </w:endnote>
  <w:endnote w:type="continuationSeparator" w:id="0">
    <w:p w14:paraId="53792C2A" w14:textId="77777777" w:rsidR="000A4DC3" w:rsidRDefault="000A4DC3" w:rsidP="007B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2C3F7" w14:textId="77777777" w:rsidR="000A4DC3" w:rsidRDefault="000A4DC3" w:rsidP="007B06F2">
      <w:r>
        <w:separator/>
      </w:r>
    </w:p>
  </w:footnote>
  <w:footnote w:type="continuationSeparator" w:id="0">
    <w:p w14:paraId="5A4E9B92" w14:textId="77777777" w:rsidR="000A4DC3" w:rsidRDefault="000A4DC3" w:rsidP="007B0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76DF"/>
    <w:rsid w:val="000152F9"/>
    <w:rsid w:val="00026153"/>
    <w:rsid w:val="00036527"/>
    <w:rsid w:val="00073835"/>
    <w:rsid w:val="000A4DC3"/>
    <w:rsid w:val="000A608A"/>
    <w:rsid w:val="000F2875"/>
    <w:rsid w:val="00114D69"/>
    <w:rsid w:val="001379FE"/>
    <w:rsid w:val="001C0A13"/>
    <w:rsid w:val="001D6E3B"/>
    <w:rsid w:val="001D75AB"/>
    <w:rsid w:val="001E1D08"/>
    <w:rsid w:val="001E4E1E"/>
    <w:rsid w:val="002468D0"/>
    <w:rsid w:val="002A4B27"/>
    <w:rsid w:val="0031628E"/>
    <w:rsid w:val="00324F80"/>
    <w:rsid w:val="00332138"/>
    <w:rsid w:val="0035500D"/>
    <w:rsid w:val="00362E65"/>
    <w:rsid w:val="00387700"/>
    <w:rsid w:val="003937E3"/>
    <w:rsid w:val="003C2452"/>
    <w:rsid w:val="004158F9"/>
    <w:rsid w:val="00457CF1"/>
    <w:rsid w:val="004B6088"/>
    <w:rsid w:val="00534425"/>
    <w:rsid w:val="005345E1"/>
    <w:rsid w:val="00583985"/>
    <w:rsid w:val="005F38B5"/>
    <w:rsid w:val="00635418"/>
    <w:rsid w:val="00651FE4"/>
    <w:rsid w:val="006A33DA"/>
    <w:rsid w:val="0071269C"/>
    <w:rsid w:val="00747CCE"/>
    <w:rsid w:val="00757B53"/>
    <w:rsid w:val="00760E24"/>
    <w:rsid w:val="00777161"/>
    <w:rsid w:val="007B06F2"/>
    <w:rsid w:val="007B3E96"/>
    <w:rsid w:val="007E4FC3"/>
    <w:rsid w:val="007E568C"/>
    <w:rsid w:val="007F0983"/>
    <w:rsid w:val="008F1F48"/>
    <w:rsid w:val="00901463"/>
    <w:rsid w:val="00931AFF"/>
    <w:rsid w:val="00946CB3"/>
    <w:rsid w:val="00AB0DA1"/>
    <w:rsid w:val="00AC1606"/>
    <w:rsid w:val="00AE18EF"/>
    <w:rsid w:val="00AE1BDD"/>
    <w:rsid w:val="00B3547C"/>
    <w:rsid w:val="00B4379D"/>
    <w:rsid w:val="00B81437"/>
    <w:rsid w:val="00B91A10"/>
    <w:rsid w:val="00C233B1"/>
    <w:rsid w:val="00C27329"/>
    <w:rsid w:val="00C31EEB"/>
    <w:rsid w:val="00CC5A9A"/>
    <w:rsid w:val="00CD4B52"/>
    <w:rsid w:val="00CF1822"/>
    <w:rsid w:val="00E16E70"/>
    <w:rsid w:val="00E22299"/>
    <w:rsid w:val="00E6787F"/>
    <w:rsid w:val="00EC0F0B"/>
    <w:rsid w:val="00ED5651"/>
    <w:rsid w:val="00EF0826"/>
    <w:rsid w:val="00F12158"/>
    <w:rsid w:val="00F3784D"/>
    <w:rsid w:val="00F51A22"/>
    <w:rsid w:val="00FA0CAC"/>
    <w:rsid w:val="00FA1643"/>
    <w:rsid w:val="00FB63E7"/>
    <w:rsid w:val="00FC557F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4C34E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45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06F2"/>
  </w:style>
  <w:style w:type="paragraph" w:styleId="a6">
    <w:name w:val="footer"/>
    <w:basedOn w:val="a"/>
    <w:link w:val="Char1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06F2"/>
  </w:style>
  <w:style w:type="table" w:styleId="a7">
    <w:name w:val="Table Grid"/>
    <w:basedOn w:val="a1"/>
    <w:uiPriority w:val="59"/>
    <w:rsid w:val="001E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 Jeong</dc:creator>
  <cp:keywords/>
  <dc:description/>
  <cp:lastModifiedBy>UJB</cp:lastModifiedBy>
  <cp:revision>13</cp:revision>
  <cp:lastPrinted>2022-07-14T20:08:00Z</cp:lastPrinted>
  <dcterms:created xsi:type="dcterms:W3CDTF">2023-11-08T08:17:00Z</dcterms:created>
  <dcterms:modified xsi:type="dcterms:W3CDTF">2024-03-14T01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